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403"/>
        <w:gridCol w:w="1843"/>
        <w:gridCol w:w="3539"/>
      </w:tblGrid>
      <w:tr>
        <w:trPr>
          <w:trHeight w:val="90" w:hRule="atLeast"/>
        </w:trPr>
        <w:tc>
          <w:tcPr>
            <w:tcW w:w="182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Location</w:t>
            </w:r>
          </w:p>
        </w:tc>
        <w:tc>
          <w:tcPr>
            <w:tcW w:w="678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Incidence</w:t>
            </w:r>
          </w:p>
        </w:tc>
      </w:tr>
      <w:tr>
        <w:trPr>
          <w:trHeight w:val="340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324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ASIR (95% UI)</w:t>
            </w:r>
          </w:p>
        </w:tc>
        <w:tc>
          <w:tcPr>
            <w:tcW w:w="353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EAPC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(95% CI)</w:t>
            </w:r>
          </w:p>
        </w:tc>
      </w:tr>
      <w:tr>
        <w:trPr>
          <w:trHeight w:val="403" w:hRule="atLeast"/>
        </w:trPr>
        <w:tc>
          <w:tcPr>
            <w:tcW w:w="182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4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1990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2021</w:t>
            </w:r>
          </w:p>
        </w:tc>
        <w:tc>
          <w:tcPr>
            <w:tcW w:w="353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2"/>
                <w:sz w:val="22"/>
                <w:szCs w:val="22"/>
              </w:rPr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5 (15.52,17.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4 (8.5,9.5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 (-2.26,-1.8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9 (18.61,20.8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6 (13.13,14.8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 (-1.45,-1.2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 (6.82,7.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 (5.67,6.3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 (-0.95,-0.7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 (6.4,7.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 (8.5,9.4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1.03,1.2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 (7.02,7.8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 (6.43,7.1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-0.09,0.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7 (28.44,32.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8 (15.83,17.8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6 (-2.16,-1.9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5 (15.66,17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7 (14.94,16.6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 (-0.16,-0.0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 (14.34,16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3 (13.21,14.7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 (-0.27,-0.1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4 (16.95,18.8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 (16.85,18.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05,0.1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 (5.57,6.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 (3.71,4.1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 (-1.64,-1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 (8.88,9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 (7.6,8.5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 (-0.66,-0.4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 (16.73,18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 (15.46,17.2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 (-0.49,-0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2 (14.24,15.9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8 (13.66,15.1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 (-0.12,0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4 (11.72,13.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3 (8.22,9.2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 (-1.14,-0.9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6 (18.62,20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4 (11.86,13.2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 (-1.36,-1.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6 (15.62,17.4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4 (14.99,16.7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 (-0.08,-0.0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3 (11.67,12.9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9 (10.15,11.3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 (-0.52,-0.3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 (4.32,4.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 (3.19,3.5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 (-1.15,-0.9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3 (26.42,29.5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6 (22.03,24.6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0.7,-0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3 (28.49,3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5 (21.02,23.6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 (-0.94,-0.8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7 (12.29,13.6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8 (10.46,11.7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 (-0.51,-0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1 (16.61,18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7 (9.79,10.9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 (-1.89,-1.7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2 (23.94,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2 (15.69,17.6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 (-1.35,-1.2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7 (20.89,23.3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6 (16.33,18.2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 (-1.21,-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9 (17.26,19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 (14.04,15.9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 (-0.69,-0.6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3 (10.33,10.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 (8,8.2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 (-0.9,-0.6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1 (7.7,8.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 (7.14,7.9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22,-0.1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8 (16.73,18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9 (15.14,16.8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 (-0.43,-0.2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2 (32.39,36.5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9 (25.64,28.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 (-0.93,-0.7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6 (42.54,47.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7 (37.22,41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 (-0.68,-0.3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9 (22,24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2 (18.31,20.5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 (-0.94,-0.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 (36.38,40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6 (18.35,20.5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 (-2.64,-2.3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8 (21.48,24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3 (19.6,22.0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 (-0.3,-0.1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 (6.2,6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 (5.45,6.0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 (-0.47,-0.3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5 (31.54,35.7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2 (28.35,31.9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33,-0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32.77,37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8 (26.88,30.2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 (-0.81,-0.5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 (18.54,20.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9 (14.86,16.6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 (-0.96,-0.7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7 (16.8,18.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3.22,14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 (-0.73,-0.5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3 (14.53,16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3 (11.43,12.9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 (-0.8,-0.6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6 (38.39,43.7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5 (25.7,29.1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 (-1.34,-1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2 (22.45,25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 (17.45,19.7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 (-0.91,-0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7 (5.54,6.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3 (5.8,6.4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 (0.28,0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8 (11.87,13.3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6 (10.42,11.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 (-0.36,-0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ôte d'Ivoir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1(25.86,29.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2(20.26,22.6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(-0.77, -0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9 (16.3,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7 (14.05,15.6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 (-0.56,-0.4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9 (14.69,16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8 (13.19,14.7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34,-0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 (7.14,7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 (5.39,6.0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 (-1.03,-0.9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9 (18.45,20.6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 (14,15.6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 (-0.85,-0.5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1 (17.35,19.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1 (15.93,17.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34,-0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5 (26.64,30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1 (21.5,24.3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 (-0.88,-0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 (8.02,8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 (6.78,7.5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 (-0.67,-0.4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5 (23.37,26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4 (21.35,23.9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31,-0.1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4 (18.19,20.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4 (15.44,17.2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 (-0.47,-0.3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5 (20.62,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7 (16.19,17.9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 (-0.67,-0.5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2 (17.06,19.0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6 (13.13,14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 (-0.74,-0.5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2 (12.45,13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6 (10.04,11.2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 (-1.1,-0.6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6 (19.52,22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7 (12.76,14.3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 (-1.46,-1.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6 (32.38,36.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 (16.88,18.9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 (-2.86,-2.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9 (41.26,46.5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7 (29.61,33.4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 (-0.98,-0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 (9.33,10.4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8.55,9.4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 (-0.42,-0.2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6 (18.85,21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1 (15.4,17.2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 (-0.73,-0.5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24 (49.11,55.8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31.94,36.1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6 (-1.63,-1.0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 (7.47,8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7.57,8.4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 (0.25,0.5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1 (8.52,9.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9 (7.21,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 (-0.67,-0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 (5.42,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 (4.71,5.2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 (-0.42,-0.2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2 (17.85,20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2 (16.7,18.7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15,-0.0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4 (28.34,31.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2 (20.95,23.5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 (-1.05,-0.8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5 (14.4,1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 (14.57,16.1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0.03,0.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 (7.57,8.4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 (5.86,6.6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 (-0.9,-0.7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9 (22.56,25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7 (17.46,19.5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 (-0.84,-0.7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4 (8.13,9.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5 (8.61,9.7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0.25,0.7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 (9.14,10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1 (7.58,8.4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2 (-0.75,-0.4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6 (18.43,20.4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 (16.7,18.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 (-0.21,-0.1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 (5.41,6.0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 (6.76,7.5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84,1.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3 (27.28,30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8 (18.06,20.3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 (-1.27,-0.9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4 (30.25,34.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1 (23.25,26.2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 (-0.86,-0.6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4 (32.37,36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2 (24.81,27.8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 (-0.86,-0.6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6 (23.48,26.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 (19.23,21.4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 (-0.62,-0.4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7 (41.21,45.6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39 (30.63,34.1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 (-0.99,-0.8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1 (23.43,26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2 (15.01,16.9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 (-1.44,-1.3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9 (15.86,17.7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1 (13.26,14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 (-0.59,-0.4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 (5.75,6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 (5.93,6.6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(0.27,0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7 (17.36,19.4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1 (15.24,17.0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 (-0.61,-0.4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7 (21.55,24.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1 (13,14.5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 (-1.64,-1.4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6 (14.31,16.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6 (11.91,13.4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0.71,-0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3 (10.77,12.0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8 (8.28,9.3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 (-1.14,-0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 (6.68,7.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 (5.48,6.1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 (-0.73,-0.6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8 (8.21,9.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6 (6.84,7.6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 (-0.63,-0.4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5 (13.41,13.8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9 (10.01,10.3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 (-0.95,-0.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1 (19.37,21.6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9 (16.18,17.9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 (-0.47,-0.3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3 (10.02,10.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 (9.45,9.6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 (-0.15,-0.0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 (5.92,6.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 (4.7,5.3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 (-0.97,-0.8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1 (15.3,17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2 (13.92,15.5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 (-0.38,-0.3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53 (36.97,42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8 (26.44,29.6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3 (-1.08,-0.7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6 (12.72,14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2 (11.85,13.2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-0.01,0.2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1 (10.11,11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1 (13.92,15.5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07,1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3 (16.42,18.2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7 (15.19,17.0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 (-0.25,-0.0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12 (34.07,38.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3 (18.2,20.5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 (-2.23,-1.8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 (10.85,12.1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7 (9.67,10.7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 (-0.4,-0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 (6.74,7.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 (5.39,6.0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 (-1.01,-0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4 (21.44,24.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5 (17.23,19.2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 (-0.7,-0.5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5 (31.85,35.8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1 (22.87,25.9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 (-1.41,-1.1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 (7.31,8.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 (6.35,7.1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0.75,-0.5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3 (10.54,11.7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6 (9.15,10.2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 (-0.43,-0.2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 (4.98,5.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 (4.41,4.9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 (-0.36,-0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5 (41.27,46.3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6 (32.98,37.1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 (-0.79,-0.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7 (42.86,48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52 (30.58,34.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 (-1.37,-1.0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3 (14.88,16.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6 (10.64,11.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 (-1.05,-0.8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1 (20.03,22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4 (10.3,11.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 (-2.44,-2.1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9 (33.73,38.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7 (25.53,28.9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 (-0.91,-0.7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9 (8.18,9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 (6.17,6.9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 (-0.98,-0.8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 (8.88,9.9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3 (9.2,10.2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(0.34,0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2 (23.97,26.8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3 (19.93,22.4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 (-0.51,-0.4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7 (12.53,14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7 (10.59,11.7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 (-0.56,-0.4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3 (34.19,35.0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93 (22.64,23.2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 (-1.49,-1.3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9 (10.32,11.5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 (9.1,10.2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 (-0.2,-0.0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 (5.74,6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 (4.62,5.1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 (-0.79,-0.5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6 (19.86,22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5 (18.86,2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32,-0.1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7 (15.13,16.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6 (13.12,14.6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0.7,-0.5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 (8.52,9.5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 (6.77,7.6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 (-0.93,-0.7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02 (49.98,56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5 (33.09,37.5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 (-1.35,-1.1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6 (31.08,34.9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3 (16.94,19.1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8 (-2.13,-1.8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1 (18.63,21.0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9 (15,16.8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 (-0.74,-0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 (6.72,7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8 (7.53,8.4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42,0.7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8 (14.92,16.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1 (9.55,10.7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 (-1.46,-1.3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 (6.6,7.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 (5.45,6.1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 (-0.65,-0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8 (13.99,15.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 (11.18,12.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 (-0.75,-0.6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5 (20.69,23.3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6 (13.18,14.8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 (-1.45,-1.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3 (35.95,40.7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21 (33.11,37.6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 (-0.35,-0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8 (25.5,28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7 (21.5,24.2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 (-0.65,-0.4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 (6.39,7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 (6.9,7.7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34,0.4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9 (20.56,22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5 (18.39,20.3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 (-0.56,-0.4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 (5.7,6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7 (7.29,8.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96,1.1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 (5.66,5.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 (4.94,5.1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 (-0.5,-0.4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 (7.75,8.7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9 (6.5,7.3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 (-0.84,-0.5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9 (14.84,16.5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2 (12,13.4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 (-0.63,-0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 (6.05,6.7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 (7.34,8.2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83,1.0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9 (7.85,8.9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 (5.98,6.7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 (-1.1,-0.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9 (12.54,14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1 (9.72,10.9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0.71,-0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6 (12.28,13.6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9 (10.08,11.3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 (-0.53,-0.3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6 (16.14,18.0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2 (11.27,12.6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 (-1.17,-1.0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05 (20.9,23.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4 (13.91,15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 (-1.27,-1.1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 (15.54,17.4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1 (9.9,11.1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 (-1.55,-1.2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 (5.54,5.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 (4.29,4.4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 (-1,-0.8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 (5.01,5.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(3.04,3.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 (-1.87,-1.6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1 (13.19,14.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2 (11.1,12.3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 (-0.55,-0.4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 (8.75,9.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 (5.49,6.2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 (-1.72,-1.3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5 (10.25,11.4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2 (8.43,9.4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 (-0.77,-0.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 (12.91,14.3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7 (10.64,11.8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 (-0.69,-0.5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3 (15.51,17.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 (13.47,14.9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 (-0.48,-0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8 (10.79,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1 (9.57,10.6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 (-0.45,-0.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2 (39.68,44.7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3 (26.65,29.9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 (-1.71,-1.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4 (14.76,16.4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6 (12.66,14.0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 (-0.44,-0.3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6 (18.4,20.4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5 (16.33,18.0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 (-0.31,-0.2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6 (18.38,20.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7 (16.72,18.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28,-0.2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 (9.14,10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8 (9.53,10.6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3,0.7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 (5.02,5.6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 (5.4,6.0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 (0.28,0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25.46,28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8 (16.01,17.9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8 (-1.78,-1.5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1 (9.91,11.0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6 (9.81,1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3,0.0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1 (25.77,29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4 (20.56,23.1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 (-0.59,-0.4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3 (17.19,19.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9 (12.62,14.0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 (-1.28,-1.1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 (12.59,14.0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1 (10.9,12.1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 (-0.53,-0.4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9 (29.44,33.1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4 (22.28,25.3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 (-1.12,-0.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2 (9.55,10.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 (6.98,7.7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 (-1,-0.82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 (17.49,19.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4 (15.75,17.5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 (-0.44,-0.2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6 (11.97,13.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 (9.51,10.6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 (-0.92,-0.7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9 (16.08,18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2 (14.74,16.5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 (-0.03,0.2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42 (53,60.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3 (52.71,59.4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7,0.0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9 (22.59,23.5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 (22.89,23.9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11,0.0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68 (38.32,42.9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4 (34.93,39.1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 (-0.34,-0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 (5.34,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 (5.06,5.6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06,0.1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1 (17.42,19.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6 (12.06,13.6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2 (-1.27,-0.9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3 (15.47,17.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6 (8.52,9.6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 (-2.27,-1.9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3 (22.08,24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8 (17.9,19.9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 (-0.77,-0.5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 (6.38,7.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 (7.03,7.8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47,0.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 (8.31,9.2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 (6.24,6.9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 (-1.16,-1.0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 (8.04,9.0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 (5.64,6.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 (-1.25,-0.83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9 (9.49,10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2 (9.02,10.0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-0.08,0.0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 (20.48,22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2 (19.51,21.7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 (-0.3,-0.0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1 (36.04,40.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6 (24.44,27.3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 (-1.2,-0.9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7 (39.23,43.9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8 (19.02,21.34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 (-2.94,-2.5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 (26,29.3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4 (20.2,22.8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 (-0.82,-0.5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 (6.6,7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 (7.2,8.0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2,0.3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4 (8.74,9.7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8.51,9.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16,0.3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2 (18.5,20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1 (17.12,19.1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 (-0.32,-0.2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7 (7.21,8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 (5.41,6.0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 (-1.08,-0.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 (7.71,8.6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 (5,5.6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 (-1.6,-1.29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8 (15.45,17.3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 (14.94,16.7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0.35,-0.0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5 (10.22,11.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7 (8.28,9.2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 (-0.51,-0.2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5 (57.94,65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34 (36.23,40.51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 (-1.76,-1.5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9 (11.21,12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 (10.68,11.9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 (-0.18,-0.07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8 (7.7,8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 (6.09,6.7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4 (-0.94,-0.7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 (4.89,4.9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 (5.49,5.5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 (0.41,0.6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2 (38.09,42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7 (27.23,30.93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 (-1.16,-0.8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6 (7.15,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 (6.17,6.89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 (-0.52,-0.4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 (14.65,16.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3 (13.69,15.2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1,0.0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5 (11.37,12.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3 (10.47,11.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 (-0.32,-0.2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6 (16.72,18.6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2 (17.09,19.07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11,0.05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3 (12.96,14.6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 (12.61,14.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 (0.13,0.31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6 (12.82,14.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8 (11.09,12.48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 (-0.47,-0.16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88 (23.45,26.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1 (12.2,13.62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 (-2.19,-2.08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7 (14.65,16.5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8 (9.66,10.86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 (-1.64,-1.24)</w:t>
            </w:r>
          </w:p>
        </w:tc>
      </w:tr>
      <w:tr>
        <w:trPr/>
        <w:tc>
          <w:tcPr>
            <w:tcW w:w="182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140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4 (34.4,38.3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7 (23.36,26.25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 (-1.52,-1.09)</w:t>
            </w:r>
          </w:p>
        </w:tc>
      </w:tr>
      <w:tr>
        <w:trPr/>
        <w:tc>
          <w:tcPr>
            <w:tcW w:w="182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3 (19.55,22.3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 (18.31,20.62)</w:t>
            </w:r>
          </w:p>
        </w:tc>
        <w:tc>
          <w:tcPr>
            <w:tcW w:w="353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-0.05,0.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2:55:42Z</dcterms:created>
  <dc:creator>Administrator</dc:creator>
  <dc:description/>
  <dc:language>en-US</dc:language>
  <cp:lastModifiedBy>挥手，乾坤</cp:lastModifiedBy>
  <dcterms:modified xsi:type="dcterms:W3CDTF">2024-12-28T18:35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68CD738E404C22BF36ECE16C1D0888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zljNzE4ZWNiZjRhZmJiY2QyNzJmYjczNDI4ZGIyZjEiLCJ1c2VySWQiOiIzNzI0OTU3MDkifQ==</vt:lpwstr>
  </property>
</Properties>
</file>